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8 </w:t>
      </w:r>
      <w:r>
        <w:rPr>
          <w:rFonts w:cs="Times New Roman" w:ascii="Times New Roman" w:hAnsi="Times New Roman"/>
          <w:b/>
          <w:sz w:val="24"/>
          <w:szCs w:val="24"/>
        </w:rPr>
        <w:t xml:space="preserve">A: </w:t>
      </w:r>
      <w:r>
        <w:rPr>
          <w:rFonts w:cs="Times New Roman" w:ascii="Times New Roman" w:hAnsi="Times New Roman"/>
          <w:sz w:val="24"/>
          <w:szCs w:val="24"/>
          <w:lang w:val="en-GB"/>
        </w:rPr>
        <w:t>Information about primers used to clone and sequence full length flax UGT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"/>
        <w:gridCol w:w="1006"/>
        <w:gridCol w:w="1652"/>
        <w:gridCol w:w="1187"/>
        <w:gridCol w:w="4079"/>
        <w:gridCol w:w="974"/>
        <w:gridCol w:w="619"/>
        <w:gridCol w:w="1240"/>
        <w:gridCol w:w="1242"/>
        <w:gridCol w:w="1441"/>
      </w:tblGrid>
      <w:tr>
        <w:trPr>
          <w:trHeight w:val="1122" w:hRule="atLeast"/>
        </w:trPr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ersal name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ylogenetic group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 (5’-3’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leng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t)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licon size (bp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mpl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se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neal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emp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1-F-BamH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1M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CCATGACGCAAACGCAACTAGC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6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>
          <w:trHeight w:val="480" w:hRule="atLeast"/>
        </w:trPr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-R-HindII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AGCTTTCAACTATTTAATATAGCGCCGGATAAAA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2-F-BamH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94G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GATCCATGTTCCCGTGGTTAGCTCA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3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2-R-Pst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TGCAGCTAAACTGAAAACGTCTTACAAAGAT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4-F-BamH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2N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GATCCATGCAATCCTCCGGCG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6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N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>
          <w:trHeight w:val="365" w:hRule="atLeast"/>
        </w:trPr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4-R-Pst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TGCAGTCAAGCACCTTGAGCTTTAGC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4-F-BamH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85Q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GATCCATGGGCTCTACTAACGATACAAA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6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4-R-Pst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TGCAGCTAAATCCCAACCAGTGGTTT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6-F-Xho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4S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TCGAGATGACCGTCACCGCACAAT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7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6-R-HindII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AGCTTTCAGCAGCTAAATTGGAAAGTTTCAG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7-F-BamH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89B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GATCCATGACCATGACGGTGGC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1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N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7-R-Pst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TGCAGTTAATCCGATGAAGAATACAATTGCA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9-F-Pst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2M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TGCAGATGGAAGATGTGGTCAGTAC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1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N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9-R-EcoR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ATTCTCATGAACCCACCGGTTGAAC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20-F-BamH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12B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GATCCATGGCGACCAAGAAGAAGAAA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1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20-R-Pst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TGCAGCTACTCACAAGCCACATCATTA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5-F-BamH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85Q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CCATGGGTTCGGAAGAGGGA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9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5-R-HindII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TTCTACTTGGAGTTGGGTGAAAGAA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d_S-6-F-BamH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2R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CCATGGAAACATCAACCGTCGAC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6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d_S-6-R-HindII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TTTTAAAATTTGGTGGCATAACGACAAGCA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g5949-F-BamH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2R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CCATGGAAACGTCAACCGTCGA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1</w:t>
            </w:r>
          </w:p>
        </w:tc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g5949-R-HindII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TTTTAAAATTTGGTGGCATAACGACAAGTA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 w:val="false"/>
        <w:autoSpaceDE w:val="false"/>
        <w:spacing w:lineRule="auto" w:line="36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6 </w:t>
      </w:r>
      <w:r>
        <w:rPr>
          <w:rFonts w:cs="Times New Roman" w:ascii="Times New Roman" w:hAnsi="Times New Roman"/>
          <w:b/>
          <w:sz w:val="24"/>
          <w:szCs w:val="24"/>
        </w:rPr>
        <w:t xml:space="preserve">B: </w:t>
      </w:r>
      <w:r>
        <w:rPr>
          <w:rFonts w:cs="Times New Roman" w:ascii="Times New Roman" w:hAnsi="Times New Roman"/>
          <w:sz w:val="24"/>
          <w:szCs w:val="24"/>
          <w:lang w:val="en-GB"/>
        </w:rPr>
        <w:t>Information about primers used for RT-qPCR</w:t>
      </w:r>
    </w:p>
    <w:tbl>
      <w:tblPr>
        <w:tblW w:w="500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663"/>
        <w:gridCol w:w="1661"/>
        <w:gridCol w:w="5108"/>
        <w:gridCol w:w="1413"/>
        <w:gridCol w:w="1150"/>
        <w:gridCol w:w="1151"/>
        <w:gridCol w:w="1301"/>
      </w:tblGrid>
      <w:tr>
        <w:trPr>
          <w:trHeight w:val="1122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ersal name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 (5’-3’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leng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t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Conc. in rea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µM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licon size (bp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neal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emp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1-F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1M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CCAGACCGGCCACGGGAC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-R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TACCTCCCGATCCGCCACGAC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2-F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94G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GGAGGGTTCGTGAGCCACTG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2-R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CGGCTTCCTCGACCAGACTC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4-F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2N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TGGGCGCGTTCGTGTCTCAC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25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4-R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GTCAAAAGCACCGCGTTCAG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4-F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85Q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GGGAGGTGGTGTCCGCAGGAG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4-R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TCGAGACGGTGACGGCCG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6-F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4S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GCATTGCCACCATGGGAACTC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6-R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GCAGCTTCAAGTCCTGGCAAG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7-F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89B3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CCGAGTTCCAACCGCAGTGA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7-R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TGGCGGGAAGAGGAGTGGTGA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9-F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2M2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GTGGACGACCCATCGTTTCC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19-R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CTGTGTTGGATGGGGATGAAGC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20-F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12B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CGTGCTTGATTCGTCCACTCCA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-20-R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GTGCAAGGACCAGGAGGGTCA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5-F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85Q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GGAGACCAGCCCATTA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5-R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CTCCTCCACATCATT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d_S-6-F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2R1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CGTCGAGTACAAACGCATC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d_S-6-R-R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AGTGCAGCGAGAGTAGA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uETIF5A-F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ACATGTGAACCGTACT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uETIF5A-R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ACCCTCAGCAAATCCG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2:33:00Z</dcterms:created>
  <dc:creator>vt.barvkar</dc:creator>
  <dc:description/>
  <cp:keywords/>
  <dc:language>en-US</dc:language>
  <cp:lastModifiedBy>Somoza, Jesun</cp:lastModifiedBy>
  <dcterms:modified xsi:type="dcterms:W3CDTF">2012-02-22T12:25:00Z</dcterms:modified>
  <cp:revision>38</cp:revision>
  <dc:subject/>
  <dc:title/>
</cp:coreProperties>
</file>